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9"/>
        <w:gridCol w:w="2442"/>
        <w:gridCol w:w="2443"/>
        <w:gridCol w:w="2326"/>
      </w:tblGrid>
      <w:tr w:rsidR="00EF5E0B" w14:paraId="7397AF18" w14:textId="77777777" w:rsidTr="00EF5E0B">
        <w:tc>
          <w:tcPr>
            <w:tcW w:w="2139" w:type="dxa"/>
          </w:tcPr>
          <w:p w14:paraId="3A4AA770" w14:textId="2249318A" w:rsidR="00EF5E0B" w:rsidRPr="008839A9" w:rsidRDefault="00EF5E0B" w:rsidP="00E2590A">
            <w:pPr>
              <w:pStyle w:val="NoSpacing"/>
            </w:pPr>
            <w:r w:rsidRPr="008839A9">
              <w:t>Variable</w:t>
            </w:r>
          </w:p>
        </w:tc>
        <w:tc>
          <w:tcPr>
            <w:tcW w:w="2442" w:type="dxa"/>
          </w:tcPr>
          <w:p w14:paraId="25F2E6F1" w14:textId="06CB24AD" w:rsidR="00EF5E0B" w:rsidRPr="008839A9" w:rsidRDefault="00EF5E0B">
            <w:pPr>
              <w:rPr>
                <w:b/>
                <w:bCs/>
              </w:rPr>
            </w:pPr>
            <w:r w:rsidRPr="008839A9">
              <w:rPr>
                <w:b/>
                <w:bCs/>
              </w:rPr>
              <w:t>True Negative (n = 8)</w:t>
            </w:r>
          </w:p>
        </w:tc>
        <w:tc>
          <w:tcPr>
            <w:tcW w:w="2443" w:type="dxa"/>
          </w:tcPr>
          <w:p w14:paraId="72926ADD" w14:textId="3DAA4C7D" w:rsidR="00EF5E0B" w:rsidRPr="008839A9" w:rsidRDefault="00EF5E0B">
            <w:pPr>
              <w:rPr>
                <w:b/>
                <w:bCs/>
              </w:rPr>
            </w:pPr>
            <w:r w:rsidRPr="008839A9">
              <w:rPr>
                <w:b/>
                <w:bCs/>
              </w:rPr>
              <w:t>False Negative (n =4)</w:t>
            </w:r>
          </w:p>
        </w:tc>
        <w:tc>
          <w:tcPr>
            <w:tcW w:w="2326" w:type="dxa"/>
          </w:tcPr>
          <w:p w14:paraId="761A8CC7" w14:textId="31D52043" w:rsidR="00EF5E0B" w:rsidRPr="008839A9" w:rsidRDefault="00EF5E0B">
            <w:pPr>
              <w:rPr>
                <w:b/>
                <w:bCs/>
              </w:rPr>
            </w:pPr>
            <w:r w:rsidRPr="008839A9">
              <w:rPr>
                <w:b/>
                <w:bCs/>
              </w:rPr>
              <w:t>P value</w:t>
            </w:r>
          </w:p>
        </w:tc>
      </w:tr>
      <w:tr w:rsidR="00EF5E0B" w14:paraId="2458526E" w14:textId="77777777" w:rsidTr="00EF5E0B">
        <w:tc>
          <w:tcPr>
            <w:tcW w:w="2139" w:type="dxa"/>
          </w:tcPr>
          <w:p w14:paraId="533B43D9" w14:textId="7E99522E" w:rsidR="00EF5E0B" w:rsidRPr="008839A9" w:rsidRDefault="00EF5E0B">
            <w:pPr>
              <w:rPr>
                <w:b/>
                <w:bCs/>
              </w:rPr>
            </w:pPr>
            <w:r w:rsidRPr="008839A9">
              <w:rPr>
                <w:b/>
                <w:bCs/>
              </w:rPr>
              <w:t>Age (years)</w:t>
            </w:r>
          </w:p>
        </w:tc>
        <w:tc>
          <w:tcPr>
            <w:tcW w:w="2442" w:type="dxa"/>
          </w:tcPr>
          <w:p w14:paraId="1D250EDA" w14:textId="2A19252C" w:rsidR="00EF5E0B" w:rsidRDefault="00EF5E0B">
            <w:r>
              <w:t>64</w:t>
            </w:r>
          </w:p>
        </w:tc>
        <w:tc>
          <w:tcPr>
            <w:tcW w:w="2443" w:type="dxa"/>
          </w:tcPr>
          <w:p w14:paraId="31B780A9" w14:textId="0A17CC99" w:rsidR="00EF5E0B" w:rsidRDefault="00EF5E0B">
            <w:r>
              <w:t>52</w:t>
            </w:r>
          </w:p>
        </w:tc>
        <w:tc>
          <w:tcPr>
            <w:tcW w:w="2326" w:type="dxa"/>
          </w:tcPr>
          <w:p w14:paraId="67CFA776" w14:textId="7E83B905" w:rsidR="00EF5E0B" w:rsidRDefault="00EF5E0B">
            <w:r>
              <w:t>0.82</w:t>
            </w:r>
          </w:p>
        </w:tc>
      </w:tr>
      <w:tr w:rsidR="00EF5E0B" w14:paraId="2FE025A1" w14:textId="77777777" w:rsidTr="00EF5E0B">
        <w:tc>
          <w:tcPr>
            <w:tcW w:w="2139" w:type="dxa"/>
          </w:tcPr>
          <w:p w14:paraId="4DAE37FE" w14:textId="2EE5F30D" w:rsidR="00EF5E0B" w:rsidRPr="008839A9" w:rsidRDefault="00EF5E0B">
            <w:pPr>
              <w:rPr>
                <w:b/>
                <w:bCs/>
              </w:rPr>
            </w:pPr>
            <w:r w:rsidRPr="008839A9">
              <w:rPr>
                <w:b/>
                <w:bCs/>
              </w:rPr>
              <w:t>Former smoker</w:t>
            </w:r>
            <w:r w:rsidR="008839A9" w:rsidRPr="008839A9">
              <w:rPr>
                <w:b/>
                <w:bCs/>
              </w:rPr>
              <w:t xml:space="preserve"> (# of patients)</w:t>
            </w:r>
          </w:p>
        </w:tc>
        <w:tc>
          <w:tcPr>
            <w:tcW w:w="2442" w:type="dxa"/>
          </w:tcPr>
          <w:p w14:paraId="6B5F0366" w14:textId="093862A0" w:rsidR="00EF5E0B" w:rsidRDefault="00EF5E0B">
            <w:r>
              <w:t>3</w:t>
            </w:r>
          </w:p>
        </w:tc>
        <w:tc>
          <w:tcPr>
            <w:tcW w:w="2443" w:type="dxa"/>
          </w:tcPr>
          <w:p w14:paraId="37125E29" w14:textId="532C431B" w:rsidR="00EF5E0B" w:rsidRDefault="00EF5E0B">
            <w:r>
              <w:t>4</w:t>
            </w:r>
          </w:p>
        </w:tc>
        <w:tc>
          <w:tcPr>
            <w:tcW w:w="2326" w:type="dxa"/>
          </w:tcPr>
          <w:p w14:paraId="56B31958" w14:textId="4B5794E5" w:rsidR="00EF5E0B" w:rsidRDefault="009E4572">
            <w:r>
              <w:t>0.08</w:t>
            </w:r>
          </w:p>
        </w:tc>
      </w:tr>
      <w:tr w:rsidR="00EF5E0B" w14:paraId="673F4D45" w14:textId="77777777" w:rsidTr="00EF5E0B">
        <w:tc>
          <w:tcPr>
            <w:tcW w:w="2139" w:type="dxa"/>
          </w:tcPr>
          <w:p w14:paraId="30CFF9C9" w14:textId="7E2F68C4" w:rsidR="00EF5E0B" w:rsidRPr="008839A9" w:rsidRDefault="009E4572">
            <w:pPr>
              <w:rPr>
                <w:b/>
                <w:bCs/>
              </w:rPr>
            </w:pPr>
            <w:r w:rsidRPr="008839A9">
              <w:rPr>
                <w:b/>
                <w:bCs/>
              </w:rPr>
              <w:t>Lesion size (cm)</w:t>
            </w:r>
          </w:p>
        </w:tc>
        <w:tc>
          <w:tcPr>
            <w:tcW w:w="2442" w:type="dxa"/>
          </w:tcPr>
          <w:p w14:paraId="4510511A" w14:textId="315F7BC9" w:rsidR="00EF5E0B" w:rsidRDefault="009E4572">
            <w:r>
              <w:t>2.6</w:t>
            </w:r>
          </w:p>
        </w:tc>
        <w:tc>
          <w:tcPr>
            <w:tcW w:w="2443" w:type="dxa"/>
          </w:tcPr>
          <w:p w14:paraId="1E043474" w14:textId="40DD4F1E" w:rsidR="00EF5E0B" w:rsidRDefault="009E4572">
            <w:r>
              <w:t>3.4</w:t>
            </w:r>
          </w:p>
        </w:tc>
        <w:tc>
          <w:tcPr>
            <w:tcW w:w="2326" w:type="dxa"/>
          </w:tcPr>
          <w:p w14:paraId="225D1019" w14:textId="616142F9" w:rsidR="00EF5E0B" w:rsidRDefault="009E4572">
            <w:r>
              <w:t>0.28</w:t>
            </w:r>
          </w:p>
        </w:tc>
      </w:tr>
    </w:tbl>
    <w:p w14:paraId="63DB876D" w14:textId="1A12B9E4" w:rsidR="00BA586E" w:rsidRDefault="00BA586E"/>
    <w:p w14:paraId="04434662" w14:textId="4F8CC69F" w:rsidR="00E2590A" w:rsidRDefault="00E2590A">
      <w:r>
        <w:rPr>
          <w:rFonts w:ascii="Aptos" w:hAnsi="Aptos"/>
          <w:color w:val="000000"/>
          <w:shd w:val="clear" w:color="auto" w:fill="FFFFFF"/>
        </w:rPr>
        <w:t>Supplemental Table</w:t>
      </w:r>
    </w:p>
    <w:p w14:paraId="42151F5C" w14:textId="3F60ECC8" w:rsidR="00E2590A" w:rsidRDefault="00E2590A"/>
    <w:p w14:paraId="5AFCE89F" w14:textId="77777777" w:rsidR="00E2590A" w:rsidRPr="00E2590A" w:rsidRDefault="00E2590A" w:rsidP="00E2590A">
      <w:pPr>
        <w:shd w:val="clear" w:color="auto" w:fill="FFFFFF"/>
        <w:spacing w:line="240" w:lineRule="auto"/>
        <w:rPr>
          <w:rFonts w:ascii="Aptos" w:eastAsia="Times New Roman" w:hAnsi="Aptos" w:cs="Times New Roman"/>
          <w:color w:val="000000"/>
          <w:kern w:val="0"/>
          <w:lang w:val="en-IN" w:eastAsia="en-IN"/>
          <w14:ligatures w14:val="none"/>
        </w:rPr>
      </w:pPr>
      <w:r w:rsidRPr="00E2590A">
        <w:rPr>
          <w:rFonts w:ascii="Aptos" w:eastAsia="Times New Roman" w:hAnsi="Aptos" w:cs="Times New Roman"/>
          <w:b/>
          <w:bCs/>
          <w:color w:val="000000"/>
          <w:kern w:val="0"/>
          <w:lang w:val="en-IN" w:eastAsia="en-IN"/>
          <w14:ligatures w14:val="none"/>
        </w:rPr>
        <w:t xml:space="preserve">Comparison of Patient Characteristics Between Patients with True Negative </w:t>
      </w:r>
      <w:proofErr w:type="spellStart"/>
      <w:r w:rsidRPr="00E2590A">
        <w:rPr>
          <w:rFonts w:ascii="Aptos" w:eastAsia="Times New Roman" w:hAnsi="Aptos" w:cs="Times New Roman"/>
          <w:b/>
          <w:bCs/>
          <w:color w:val="000000"/>
          <w:kern w:val="0"/>
          <w:lang w:val="en-IN" w:eastAsia="en-IN"/>
          <w14:ligatures w14:val="none"/>
        </w:rPr>
        <w:t>ct</w:t>
      </w:r>
      <w:proofErr w:type="spellEnd"/>
      <w:r w:rsidRPr="00E2590A">
        <w:rPr>
          <w:rFonts w:ascii="Aptos" w:eastAsia="Times New Roman" w:hAnsi="Aptos" w:cs="Times New Roman"/>
          <w:b/>
          <w:bCs/>
          <w:color w:val="000000"/>
          <w:kern w:val="0"/>
          <w:lang w:val="en-IN" w:eastAsia="en-IN"/>
          <w14:ligatures w14:val="none"/>
        </w:rPr>
        <w:t xml:space="preserve">-DNA results and False Negative </w:t>
      </w:r>
      <w:proofErr w:type="spellStart"/>
      <w:r w:rsidRPr="00E2590A">
        <w:rPr>
          <w:rFonts w:ascii="Aptos" w:eastAsia="Times New Roman" w:hAnsi="Aptos" w:cs="Times New Roman"/>
          <w:b/>
          <w:bCs/>
          <w:color w:val="000000"/>
          <w:kern w:val="0"/>
          <w:lang w:val="en-IN" w:eastAsia="en-IN"/>
          <w14:ligatures w14:val="none"/>
        </w:rPr>
        <w:t>ct</w:t>
      </w:r>
      <w:proofErr w:type="spellEnd"/>
      <w:r w:rsidRPr="00E2590A">
        <w:rPr>
          <w:rFonts w:ascii="Aptos" w:eastAsia="Times New Roman" w:hAnsi="Aptos" w:cs="Times New Roman"/>
          <w:b/>
          <w:bCs/>
          <w:color w:val="000000"/>
          <w:kern w:val="0"/>
          <w:lang w:val="en-IN" w:eastAsia="en-IN"/>
          <w14:ligatures w14:val="none"/>
        </w:rPr>
        <w:t>-DNA results.</w:t>
      </w:r>
    </w:p>
    <w:p w14:paraId="04687EC4" w14:textId="77777777" w:rsidR="00E2590A" w:rsidRDefault="00E2590A"/>
    <w:sectPr w:rsidR="00E2590A" w:rsidSect="00282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0B"/>
    <w:rsid w:val="000118A8"/>
    <w:rsid w:val="00012208"/>
    <w:rsid w:val="00073F3A"/>
    <w:rsid w:val="0008172A"/>
    <w:rsid w:val="00093241"/>
    <w:rsid w:val="00094F6C"/>
    <w:rsid w:val="000D1A5E"/>
    <w:rsid w:val="00101B4F"/>
    <w:rsid w:val="00114BC1"/>
    <w:rsid w:val="00117290"/>
    <w:rsid w:val="00135A55"/>
    <w:rsid w:val="00145BE0"/>
    <w:rsid w:val="001556C9"/>
    <w:rsid w:val="00185FC0"/>
    <w:rsid w:val="001A6522"/>
    <w:rsid w:val="001A7DEC"/>
    <w:rsid w:val="001C0712"/>
    <w:rsid w:val="001C4029"/>
    <w:rsid w:val="001D0F69"/>
    <w:rsid w:val="001D468E"/>
    <w:rsid w:val="001E5497"/>
    <w:rsid w:val="001F2D73"/>
    <w:rsid w:val="001F4F7C"/>
    <w:rsid w:val="002460D4"/>
    <w:rsid w:val="002828C1"/>
    <w:rsid w:val="002961E4"/>
    <w:rsid w:val="002A0202"/>
    <w:rsid w:val="002D0CB7"/>
    <w:rsid w:val="002D1397"/>
    <w:rsid w:val="002E64DF"/>
    <w:rsid w:val="002F5233"/>
    <w:rsid w:val="003160EC"/>
    <w:rsid w:val="003350F2"/>
    <w:rsid w:val="00343870"/>
    <w:rsid w:val="003758EC"/>
    <w:rsid w:val="00385F97"/>
    <w:rsid w:val="00387737"/>
    <w:rsid w:val="003A31E2"/>
    <w:rsid w:val="003A57E9"/>
    <w:rsid w:val="003F3609"/>
    <w:rsid w:val="004036EC"/>
    <w:rsid w:val="00406184"/>
    <w:rsid w:val="0041594D"/>
    <w:rsid w:val="00431520"/>
    <w:rsid w:val="00431D1E"/>
    <w:rsid w:val="00437044"/>
    <w:rsid w:val="0045005D"/>
    <w:rsid w:val="00460FFC"/>
    <w:rsid w:val="00464946"/>
    <w:rsid w:val="00475F46"/>
    <w:rsid w:val="0048254D"/>
    <w:rsid w:val="004A212F"/>
    <w:rsid w:val="004C096C"/>
    <w:rsid w:val="004D79CC"/>
    <w:rsid w:val="004E26AB"/>
    <w:rsid w:val="005038F2"/>
    <w:rsid w:val="00546259"/>
    <w:rsid w:val="005536E4"/>
    <w:rsid w:val="00572FB1"/>
    <w:rsid w:val="005812E9"/>
    <w:rsid w:val="00582655"/>
    <w:rsid w:val="005853D5"/>
    <w:rsid w:val="005A6C6B"/>
    <w:rsid w:val="005B6AC7"/>
    <w:rsid w:val="005B7CD2"/>
    <w:rsid w:val="005D4D44"/>
    <w:rsid w:val="005F4057"/>
    <w:rsid w:val="00643343"/>
    <w:rsid w:val="00660395"/>
    <w:rsid w:val="00661266"/>
    <w:rsid w:val="0067494A"/>
    <w:rsid w:val="006C3F39"/>
    <w:rsid w:val="006D4DAB"/>
    <w:rsid w:val="006D7FC3"/>
    <w:rsid w:val="006E4F71"/>
    <w:rsid w:val="006F1EC9"/>
    <w:rsid w:val="006F281C"/>
    <w:rsid w:val="00707EF7"/>
    <w:rsid w:val="007133C3"/>
    <w:rsid w:val="00735E27"/>
    <w:rsid w:val="007500FD"/>
    <w:rsid w:val="00751551"/>
    <w:rsid w:val="00777DFA"/>
    <w:rsid w:val="00791C64"/>
    <w:rsid w:val="007B12F0"/>
    <w:rsid w:val="007C3EB4"/>
    <w:rsid w:val="007D0115"/>
    <w:rsid w:val="007D3414"/>
    <w:rsid w:val="007D5845"/>
    <w:rsid w:val="007E0805"/>
    <w:rsid w:val="007E55F8"/>
    <w:rsid w:val="0080018E"/>
    <w:rsid w:val="00870111"/>
    <w:rsid w:val="008839A9"/>
    <w:rsid w:val="00897A93"/>
    <w:rsid w:val="008B1773"/>
    <w:rsid w:val="008B7863"/>
    <w:rsid w:val="008C0C76"/>
    <w:rsid w:val="00914CBA"/>
    <w:rsid w:val="00917118"/>
    <w:rsid w:val="00947198"/>
    <w:rsid w:val="00947EAB"/>
    <w:rsid w:val="009653E1"/>
    <w:rsid w:val="0097246A"/>
    <w:rsid w:val="00973F85"/>
    <w:rsid w:val="0098239A"/>
    <w:rsid w:val="009C26B8"/>
    <w:rsid w:val="009C60A8"/>
    <w:rsid w:val="009D2E38"/>
    <w:rsid w:val="009E4572"/>
    <w:rsid w:val="00A15EDC"/>
    <w:rsid w:val="00A407ED"/>
    <w:rsid w:val="00A4571F"/>
    <w:rsid w:val="00A61772"/>
    <w:rsid w:val="00A71359"/>
    <w:rsid w:val="00A83DE2"/>
    <w:rsid w:val="00A83F9C"/>
    <w:rsid w:val="00A957A2"/>
    <w:rsid w:val="00A959D3"/>
    <w:rsid w:val="00AB0E01"/>
    <w:rsid w:val="00AF274C"/>
    <w:rsid w:val="00B07300"/>
    <w:rsid w:val="00B13266"/>
    <w:rsid w:val="00B16348"/>
    <w:rsid w:val="00B25818"/>
    <w:rsid w:val="00B46F6A"/>
    <w:rsid w:val="00B56ED2"/>
    <w:rsid w:val="00BA586E"/>
    <w:rsid w:val="00BC2C49"/>
    <w:rsid w:val="00BD11F3"/>
    <w:rsid w:val="00BD7AF2"/>
    <w:rsid w:val="00C24AEB"/>
    <w:rsid w:val="00C253E6"/>
    <w:rsid w:val="00C42DA0"/>
    <w:rsid w:val="00C45802"/>
    <w:rsid w:val="00C542FB"/>
    <w:rsid w:val="00C75487"/>
    <w:rsid w:val="00C80029"/>
    <w:rsid w:val="00C82A49"/>
    <w:rsid w:val="00C8352D"/>
    <w:rsid w:val="00C869DE"/>
    <w:rsid w:val="00C97378"/>
    <w:rsid w:val="00CA02A3"/>
    <w:rsid w:val="00CA2830"/>
    <w:rsid w:val="00CA72A3"/>
    <w:rsid w:val="00CC6577"/>
    <w:rsid w:val="00CD29C0"/>
    <w:rsid w:val="00D029B7"/>
    <w:rsid w:val="00D27B1B"/>
    <w:rsid w:val="00D3686E"/>
    <w:rsid w:val="00D400C4"/>
    <w:rsid w:val="00D410F7"/>
    <w:rsid w:val="00D53331"/>
    <w:rsid w:val="00D66036"/>
    <w:rsid w:val="00D82CBB"/>
    <w:rsid w:val="00D93105"/>
    <w:rsid w:val="00D97126"/>
    <w:rsid w:val="00DA7389"/>
    <w:rsid w:val="00DD0D93"/>
    <w:rsid w:val="00DE10EB"/>
    <w:rsid w:val="00DF05CD"/>
    <w:rsid w:val="00DF658C"/>
    <w:rsid w:val="00E0290B"/>
    <w:rsid w:val="00E03C25"/>
    <w:rsid w:val="00E07415"/>
    <w:rsid w:val="00E14705"/>
    <w:rsid w:val="00E2124B"/>
    <w:rsid w:val="00E2590A"/>
    <w:rsid w:val="00E35D80"/>
    <w:rsid w:val="00E42333"/>
    <w:rsid w:val="00E85AD1"/>
    <w:rsid w:val="00E90C33"/>
    <w:rsid w:val="00EA6DA4"/>
    <w:rsid w:val="00ED2727"/>
    <w:rsid w:val="00EE218C"/>
    <w:rsid w:val="00EF5E0B"/>
    <w:rsid w:val="00F00D48"/>
    <w:rsid w:val="00F20AED"/>
    <w:rsid w:val="00F265B8"/>
    <w:rsid w:val="00F50178"/>
    <w:rsid w:val="00F50228"/>
    <w:rsid w:val="00F82168"/>
    <w:rsid w:val="00F95AD3"/>
    <w:rsid w:val="00FA2C9D"/>
    <w:rsid w:val="00FD58A4"/>
    <w:rsid w:val="00FF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82E34"/>
  <w15:chartTrackingRefBased/>
  <w15:docId w15:val="{E2E6669D-9777-F641-9102-6FB5E7D6E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E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E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E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E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E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E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259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9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15589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zian, Michael</dc:creator>
  <cp:keywords/>
  <dc:description/>
  <cp:lastModifiedBy>Vinoth Priya M</cp:lastModifiedBy>
  <cp:revision>4</cp:revision>
  <dcterms:created xsi:type="dcterms:W3CDTF">2025-09-02T09:30:00Z</dcterms:created>
  <dcterms:modified xsi:type="dcterms:W3CDTF">2025-10-02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9-02T09:33:5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b7b5af7-941e-42df-b685-c2c5e52687e5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